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0B116" w14:textId="77777777" w:rsidR="009E7AE4" w:rsidRDefault="009E7AE4"/>
    <w:p w14:paraId="622FCB0C" w14:textId="4176D353" w:rsidR="009E7AE4" w:rsidRDefault="009E7AE4">
      <w:r>
        <w:rPr>
          <w:noProof/>
        </w:rPr>
        <w:drawing>
          <wp:inline distT="0" distB="0" distL="0" distR="0" wp14:anchorId="0695F2B8" wp14:editId="5BE7998D">
            <wp:extent cx="5274310" cy="2515235"/>
            <wp:effectExtent l="0" t="0" r="2540" b="0"/>
            <wp:docPr id="21351781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178126" name="图片 213517812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510FD" w14:textId="75F54910" w:rsidR="00B60750" w:rsidRPr="00976A46" w:rsidRDefault="0062337A" w:rsidP="002760C3">
      <w:pPr>
        <w:spacing w:line="360" w:lineRule="auto"/>
        <w:rPr>
          <w:rFonts w:hint="eastAsia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</w:t>
      </w:r>
      <w:r w:rsidR="009E7AE4" w:rsidRPr="00677E9C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 w:rsidR="009E7AE4" w:rsidRPr="00677E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9E7AE4" w:rsidRPr="00677E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677E9C" w:rsidRPr="00677E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</w:t>
      </w:r>
      <w:r w:rsidR="00677E9C" w:rsidRPr="00677E9C">
        <w:rPr>
          <w:rFonts w:ascii="Times New Roman" w:hAnsi="Times New Roman" w:cs="Times New Roman"/>
          <w:color w:val="000000" w:themeColor="text1"/>
          <w:sz w:val="24"/>
          <w:szCs w:val="24"/>
        </w:rPr>
        <w:t>alidation of prognosis signature based on in-house cohort.</w:t>
      </w:r>
      <w:r w:rsidR="009E7AE4" w:rsidRPr="00677E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</w:t>
      </w:r>
      <w:r w:rsidR="009E7AE4" w:rsidRPr="00677E9C">
        <w:rPr>
          <w:color w:val="000000" w:themeColor="text1"/>
          <w:sz w:val="24"/>
          <w:szCs w:val="24"/>
        </w:rPr>
        <w:t xml:space="preserve"> </w:t>
      </w:r>
      <w:r w:rsidR="00677E9C" w:rsidRPr="00677E9C">
        <w:rPr>
          <w:rFonts w:ascii="Times New Roman" w:hAnsi="Times New Roman" w:cs="Times New Roman"/>
          <w:color w:val="000000" w:themeColor="text1"/>
          <w:sz w:val="24"/>
          <w:szCs w:val="24"/>
        </w:rPr>
        <w:t>Kaplan-Meier curves of overall survival (OS) according to the signature based on</w:t>
      </w:r>
      <w:r w:rsidR="00677E9C" w:rsidRPr="00677E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77E9C" w:rsidRPr="00677E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-house cohort. </w:t>
      </w:r>
      <w:r w:rsidR="009E7AE4" w:rsidRPr="00677E9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B) </w:t>
      </w:r>
      <w:r w:rsidR="00677E9C" w:rsidRPr="00677E9C">
        <w:rPr>
          <w:rFonts w:ascii="Times New Roman" w:hAnsi="Times New Roman" w:cs="Times New Roman"/>
          <w:color w:val="000000" w:themeColor="text1"/>
          <w:sz w:val="24"/>
          <w:szCs w:val="24"/>
        </w:rPr>
        <w:t>Time-dependent ROC analysis for predicting OS at 1/3/5 years based on</w:t>
      </w:r>
      <w:r w:rsidR="00677E9C" w:rsidRPr="00677E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77E9C" w:rsidRPr="00677E9C">
        <w:rPr>
          <w:rFonts w:ascii="Times New Roman" w:hAnsi="Times New Roman" w:cs="Times New Roman"/>
          <w:color w:val="000000" w:themeColor="text1"/>
          <w:sz w:val="24"/>
          <w:szCs w:val="24"/>
        </w:rPr>
        <w:t>in-house cohort.</w:t>
      </w:r>
    </w:p>
    <w:sectPr w:rsidR="00B60750" w:rsidRPr="00976A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43733" w14:textId="77777777" w:rsidR="007C67FD" w:rsidRDefault="007C67FD" w:rsidP="006E1534">
      <w:r>
        <w:separator/>
      </w:r>
    </w:p>
  </w:endnote>
  <w:endnote w:type="continuationSeparator" w:id="0">
    <w:p w14:paraId="73240336" w14:textId="77777777" w:rsidR="007C67FD" w:rsidRDefault="007C67FD" w:rsidP="006E1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DFBBC" w14:textId="77777777" w:rsidR="007C67FD" w:rsidRDefault="007C67FD" w:rsidP="006E1534">
      <w:r>
        <w:separator/>
      </w:r>
    </w:p>
  </w:footnote>
  <w:footnote w:type="continuationSeparator" w:id="0">
    <w:p w14:paraId="14001545" w14:textId="77777777" w:rsidR="007C67FD" w:rsidRDefault="007C67FD" w:rsidP="006E15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BAB"/>
    <w:rsid w:val="00015679"/>
    <w:rsid w:val="0004799B"/>
    <w:rsid w:val="000918B3"/>
    <w:rsid w:val="001266AA"/>
    <w:rsid w:val="00177ADD"/>
    <w:rsid w:val="002760C3"/>
    <w:rsid w:val="00283C89"/>
    <w:rsid w:val="002D09AE"/>
    <w:rsid w:val="00322011"/>
    <w:rsid w:val="00404406"/>
    <w:rsid w:val="004A53AA"/>
    <w:rsid w:val="0062337A"/>
    <w:rsid w:val="00670B05"/>
    <w:rsid w:val="00677E9C"/>
    <w:rsid w:val="006D4BAA"/>
    <w:rsid w:val="006E1534"/>
    <w:rsid w:val="00721E88"/>
    <w:rsid w:val="007A1D75"/>
    <w:rsid w:val="007C67FD"/>
    <w:rsid w:val="008240AF"/>
    <w:rsid w:val="008671BB"/>
    <w:rsid w:val="00976A46"/>
    <w:rsid w:val="009E7AE4"/>
    <w:rsid w:val="00A5469A"/>
    <w:rsid w:val="00AE6A31"/>
    <w:rsid w:val="00B161DA"/>
    <w:rsid w:val="00B460E0"/>
    <w:rsid w:val="00B60750"/>
    <w:rsid w:val="00B87C80"/>
    <w:rsid w:val="00C44669"/>
    <w:rsid w:val="00C94AD3"/>
    <w:rsid w:val="00CF7E00"/>
    <w:rsid w:val="00D16255"/>
    <w:rsid w:val="00E21B0C"/>
    <w:rsid w:val="00FD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B73111"/>
  <w15:chartTrackingRefBased/>
  <w15:docId w15:val="{0D892F7D-D605-457E-9C33-76264048F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5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15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15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1534"/>
    <w:rPr>
      <w:sz w:val="18"/>
      <w:szCs w:val="18"/>
    </w:rPr>
  </w:style>
  <w:style w:type="character" w:customStyle="1" w:styleId="fontstyle01">
    <w:name w:val="fontstyle01"/>
    <w:basedOn w:val="a0"/>
    <w:rsid w:val="00677E9C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78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15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龙</dc:creator>
  <cp:keywords/>
  <dc:description/>
  <cp:lastModifiedBy>龙 刘</cp:lastModifiedBy>
  <cp:revision>33</cp:revision>
  <dcterms:created xsi:type="dcterms:W3CDTF">2022-08-04T02:39:00Z</dcterms:created>
  <dcterms:modified xsi:type="dcterms:W3CDTF">2024-01-23T10:29:00Z</dcterms:modified>
</cp:coreProperties>
</file>